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96F8E8" w14:textId="638FD6F6" w:rsidR="00FB4CBA" w:rsidRDefault="00FB4CBA" w:rsidP="00FB4CBA">
      <w:pPr>
        <w:pStyle w:val="MCTitle"/>
        <w:ind w:firstLine="707"/>
        <w:rPr>
          <w:bCs/>
          <w:szCs w:val="36"/>
          <w:lang w:eastAsia="ko-KR"/>
        </w:rPr>
      </w:pPr>
      <w:r>
        <w:rPr>
          <w:rFonts w:hint="eastAsia"/>
          <w:bCs/>
          <w:szCs w:val="36"/>
          <w:lang w:eastAsia="ko-KR"/>
        </w:rPr>
        <w:t xml:space="preserve">Supplementary </w:t>
      </w:r>
      <w:r w:rsidR="005518F6">
        <w:rPr>
          <w:bCs/>
          <w:szCs w:val="36"/>
          <w:lang w:eastAsia="ko-KR"/>
        </w:rPr>
        <w:t>Information</w:t>
      </w:r>
      <w:r>
        <w:rPr>
          <w:rFonts w:hint="eastAsia"/>
          <w:bCs/>
          <w:szCs w:val="36"/>
          <w:lang w:eastAsia="ko-KR"/>
        </w:rPr>
        <w:t>:</w:t>
      </w:r>
    </w:p>
    <w:p w14:paraId="72666351" w14:textId="575FCC84" w:rsidR="00666486" w:rsidRPr="000D6082" w:rsidRDefault="0029036A" w:rsidP="000D6082">
      <w:pPr>
        <w:spacing w:after="0" w:line="240" w:lineRule="auto"/>
        <w:ind w:firstLineChars="0" w:firstLine="0"/>
        <w:jc w:val="center"/>
        <w:rPr>
          <w:rFonts w:cs="Times New Roman"/>
          <w:b/>
          <w:sz w:val="34"/>
          <w:szCs w:val="34"/>
        </w:rPr>
      </w:pPr>
      <w:r>
        <w:rPr>
          <w:rFonts w:cs="Times New Roman"/>
          <w:b/>
          <w:bCs/>
          <w:sz w:val="34"/>
          <w:szCs w:val="34"/>
        </w:rPr>
        <w:t>Temperature evolution of dense gold and diamond heated by energetic laser-driven aluminum ions</w:t>
      </w:r>
    </w:p>
    <w:p w14:paraId="3F6E7729" w14:textId="72C135CA" w:rsidR="00FD2C4D" w:rsidRDefault="00AE090C" w:rsidP="00FD2C4D">
      <w:pPr>
        <w:spacing w:after="0" w:line="240" w:lineRule="auto"/>
        <w:ind w:firstLine="471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C. Song</w:t>
      </w:r>
      <w:r w:rsidR="00FD2C4D">
        <w:rPr>
          <w:rFonts w:cs="Times New Roman"/>
          <w:b/>
          <w:szCs w:val="24"/>
          <w:vertAlign w:val="superscript"/>
        </w:rPr>
        <w:t>1</w:t>
      </w:r>
      <w:r w:rsidR="00FD2C4D">
        <w:rPr>
          <w:rFonts w:cs="Times New Roman" w:hint="eastAsia"/>
          <w:b/>
          <w:szCs w:val="24"/>
          <w:vertAlign w:val="superscript"/>
        </w:rPr>
        <w:t>,</w:t>
      </w:r>
      <w:r w:rsidR="00FD2C4D">
        <w:rPr>
          <w:rFonts w:cs="Times New Roman"/>
          <w:b/>
          <w:szCs w:val="24"/>
          <w:vertAlign w:val="superscript"/>
        </w:rPr>
        <w:t xml:space="preserve"> 2</w:t>
      </w:r>
      <w:r w:rsidR="0029036A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r w:rsidR="0029036A">
        <w:rPr>
          <w:rFonts w:cs="Times New Roman"/>
          <w:b/>
          <w:szCs w:val="24"/>
        </w:rPr>
        <w:t>S</w:t>
      </w:r>
      <w:r w:rsidR="00FD2C4D">
        <w:rPr>
          <w:rFonts w:cs="Times New Roman"/>
          <w:b/>
          <w:szCs w:val="24"/>
        </w:rPr>
        <w:t xml:space="preserve">. </w:t>
      </w:r>
      <w:r w:rsidR="0029036A">
        <w:rPr>
          <w:rFonts w:cs="Times New Roman" w:hint="eastAsia"/>
          <w:b/>
          <w:szCs w:val="24"/>
        </w:rPr>
        <w:t>L</w:t>
      </w:r>
      <w:r w:rsidR="0029036A">
        <w:rPr>
          <w:rFonts w:cs="Times New Roman"/>
          <w:b/>
          <w:szCs w:val="24"/>
        </w:rPr>
        <w:t>ee</w:t>
      </w:r>
      <w:r w:rsidR="00FD2C4D">
        <w:rPr>
          <w:rFonts w:cs="Times New Roman"/>
          <w:b/>
          <w:szCs w:val="24"/>
          <w:vertAlign w:val="superscript"/>
        </w:rPr>
        <w:t>1, 2</w:t>
      </w:r>
      <w:r>
        <w:rPr>
          <w:rFonts w:cs="Times New Roman"/>
          <w:b/>
          <w:szCs w:val="24"/>
        </w:rPr>
        <w:t xml:space="preserve">, </w:t>
      </w:r>
      <w:r w:rsidR="00FD2C4D">
        <w:rPr>
          <w:rFonts w:cs="Times New Roman" w:hint="eastAsia"/>
          <w:b/>
          <w:szCs w:val="24"/>
        </w:rPr>
        <w:t>and W</w:t>
      </w:r>
      <w:r w:rsidR="00FD2C4D">
        <w:rPr>
          <w:rFonts w:cs="Times New Roman"/>
          <w:b/>
          <w:szCs w:val="24"/>
        </w:rPr>
        <w:t>. Bang</w:t>
      </w:r>
      <w:r w:rsidR="00FD2C4D">
        <w:rPr>
          <w:rFonts w:cs="Times New Roman" w:hint="eastAsia"/>
          <w:b/>
          <w:szCs w:val="24"/>
          <w:vertAlign w:val="superscript"/>
        </w:rPr>
        <w:t>1</w:t>
      </w:r>
      <w:r w:rsidR="00072D19">
        <w:rPr>
          <w:rFonts w:cs="Times New Roman"/>
          <w:b/>
          <w:szCs w:val="24"/>
          <w:vertAlign w:val="superscript"/>
        </w:rPr>
        <w:t>, 2</w:t>
      </w:r>
    </w:p>
    <w:p w14:paraId="0BDE3ED5" w14:textId="77777777" w:rsidR="00FD2C4D" w:rsidRPr="00BB1DF9" w:rsidRDefault="00FD2C4D" w:rsidP="00FD2C4D">
      <w:pPr>
        <w:spacing w:after="0" w:line="240" w:lineRule="auto"/>
        <w:ind w:firstLine="480"/>
        <w:jc w:val="center"/>
        <w:rPr>
          <w:i/>
          <w:szCs w:val="24"/>
        </w:rPr>
      </w:pPr>
      <w:r w:rsidRPr="00BB1DF9">
        <w:rPr>
          <w:i/>
          <w:szCs w:val="24"/>
          <w:vertAlign w:val="superscript"/>
        </w:rPr>
        <w:t>1</w:t>
      </w:r>
      <w:r w:rsidRPr="00BB1DF9">
        <w:rPr>
          <w:i/>
          <w:szCs w:val="24"/>
        </w:rPr>
        <w:t>Department of Physics and Photon Science, GIST, Gwangju 61005, South Korea</w:t>
      </w:r>
    </w:p>
    <w:p w14:paraId="681D2A2C" w14:textId="77777777" w:rsidR="00FD2C4D" w:rsidRPr="00BB1DF9" w:rsidRDefault="00FD2C4D" w:rsidP="00FD2C4D">
      <w:pPr>
        <w:spacing w:after="0" w:line="240" w:lineRule="auto"/>
        <w:ind w:firstLine="480"/>
        <w:jc w:val="center"/>
        <w:rPr>
          <w:i/>
          <w:szCs w:val="24"/>
        </w:rPr>
      </w:pPr>
      <w:r w:rsidRPr="00BB1DF9">
        <w:rPr>
          <w:i/>
          <w:szCs w:val="24"/>
          <w:vertAlign w:val="superscript"/>
        </w:rPr>
        <w:t>2</w:t>
      </w:r>
      <w:r w:rsidRPr="00BB1DF9">
        <w:rPr>
          <w:i/>
          <w:szCs w:val="24"/>
        </w:rPr>
        <w:t>Center for Relativistic Laser Science, Institute for Basic Science, Gwangju 61005, South Korea</w:t>
      </w:r>
    </w:p>
    <w:p w14:paraId="0A67A1F6" w14:textId="11FB3203" w:rsidR="00992E01" w:rsidRDefault="00992E01" w:rsidP="000D0950">
      <w:pPr>
        <w:spacing w:line="240" w:lineRule="auto"/>
        <w:ind w:leftChars="50" w:left="120" w:firstLineChars="150" w:firstLine="360"/>
        <w:jc w:val="center"/>
        <w:rPr>
          <w:rFonts w:eastAsiaTheme="minorEastAsia" w:cs="Times New Roman"/>
          <w:b/>
          <w:color w:val="000000"/>
          <w:szCs w:val="24"/>
        </w:rPr>
      </w:pPr>
    </w:p>
    <w:p w14:paraId="6CBA5DAD" w14:textId="77777777" w:rsidR="00666486" w:rsidRPr="00FD2C4D" w:rsidRDefault="00666486" w:rsidP="000D0950">
      <w:pPr>
        <w:spacing w:line="240" w:lineRule="auto"/>
        <w:ind w:leftChars="50" w:left="120" w:firstLineChars="150" w:firstLine="360"/>
        <w:jc w:val="center"/>
        <w:rPr>
          <w:rFonts w:eastAsiaTheme="minorEastAsia" w:cs="Times New Roman"/>
          <w:b/>
          <w:color w:val="000000"/>
          <w:szCs w:val="24"/>
        </w:rPr>
      </w:pPr>
    </w:p>
    <w:p w14:paraId="4E2C5849" w14:textId="713D1403" w:rsidR="00CC1289" w:rsidRDefault="00BE0E0E" w:rsidP="00CC1289">
      <w:pPr>
        <w:ind w:firstLine="480"/>
        <w:jc w:val="both"/>
        <w:rPr>
          <w:rFonts w:eastAsiaTheme="minorEastAsia"/>
        </w:rPr>
      </w:pPr>
      <w:r>
        <w:rPr>
          <w:rFonts w:eastAsiaTheme="minorEastAsia"/>
        </w:rPr>
        <w:t xml:space="preserve">We </w:t>
      </w:r>
      <w:r w:rsidR="00CC1289">
        <w:rPr>
          <w:rFonts w:eastAsiaTheme="minorEastAsia"/>
        </w:rPr>
        <w:t>estimate that there can be up to 4% error</w:t>
      </w:r>
      <w:r w:rsidR="00476D6A">
        <w:rPr>
          <w:rFonts w:eastAsiaTheme="minorEastAsia"/>
        </w:rPr>
        <w:t>s</w:t>
      </w:r>
      <w:r w:rsidR="00CC1289">
        <w:rPr>
          <w:rFonts w:eastAsiaTheme="minorEastAsia"/>
        </w:rPr>
        <w:t xml:space="preserve"> in our temperature calculations for gold and up to 2% errors for di</w:t>
      </w:r>
      <w:r w:rsidR="00476D6A">
        <w:rPr>
          <w:rFonts w:eastAsiaTheme="minorEastAsia"/>
        </w:rPr>
        <w:t>amond as a result of stopping power increases in warm dense plasmas. In this section, we attempt to estimate the stopping power increase in the heated gold and diamond samples. Specifically, we estimate</w:t>
      </w:r>
      <w:r w:rsidR="00CC1289">
        <w:rPr>
          <w:rFonts w:eastAsiaTheme="minorEastAsia"/>
        </w:rPr>
        <w:t xml:space="preserve"> the stopping power error</w:t>
      </w:r>
      <w:r w:rsidR="00476D6A">
        <w:rPr>
          <w:rFonts w:eastAsiaTheme="minorEastAsia"/>
        </w:rPr>
        <w:t>s</w:t>
      </w:r>
      <w:r w:rsidR="00C1092B">
        <w:rPr>
          <w:rFonts w:eastAsiaTheme="minorEastAsia"/>
        </w:rPr>
        <w:t xml:space="preserve"> using the</w:t>
      </w:r>
      <w:r w:rsidR="00CC1289">
        <w:rPr>
          <w:rFonts w:eastAsiaTheme="minorEastAsia"/>
        </w:rPr>
        <w:t xml:space="preserve"> Bet</w:t>
      </w:r>
      <w:r w:rsidR="00476D6A">
        <w:rPr>
          <w:rFonts w:eastAsiaTheme="minorEastAsia"/>
        </w:rPr>
        <w:t>he-style stopping power formula presented</w:t>
      </w:r>
      <w:r w:rsidR="005518F6">
        <w:rPr>
          <w:rFonts w:eastAsiaTheme="minorEastAsia"/>
        </w:rPr>
        <w:t xml:space="preserve"> in Ref</w:t>
      </w:r>
      <w:r w:rsidR="004A4A07">
        <w:rPr>
          <w:rFonts w:eastAsiaTheme="minorEastAsia"/>
        </w:rPr>
        <w:t xml:space="preserve">. </w:t>
      </w:r>
      <w:r w:rsidR="005518F6">
        <w:rPr>
          <w:rFonts w:eastAsiaTheme="minorEastAsia"/>
        </w:rPr>
        <w:t>[</w:t>
      </w:r>
      <w:r w:rsidR="004A4A07">
        <w:rPr>
          <w:rFonts w:eastAsiaTheme="minorEastAsia"/>
        </w:rPr>
        <w:t>36</w:t>
      </w:r>
      <w:r w:rsidR="005518F6">
        <w:rPr>
          <w:rFonts w:eastAsiaTheme="minorEastAsia"/>
        </w:rPr>
        <w:t>]</w:t>
      </w:r>
      <w:r w:rsidR="00CC1289">
        <w:rPr>
          <w:rFonts w:eastAsiaTheme="minorEastAsia"/>
        </w:rPr>
        <w:t>. The Bet</w:t>
      </w:r>
      <w:r w:rsidR="00476D6A">
        <w:rPr>
          <w:rFonts w:eastAsiaTheme="minorEastAsia"/>
        </w:rPr>
        <w:t>he-style stopping power formula can be written as [36]</w:t>
      </w:r>
    </w:p>
    <w:p w14:paraId="39C965F7" w14:textId="55123DCF" w:rsidR="00CC1289" w:rsidRPr="001139E4" w:rsidRDefault="00CC1289" w:rsidP="00CC1289">
      <w:pPr>
        <w:ind w:firstLine="480"/>
        <w:jc w:val="center"/>
      </w:pPr>
      <w:r>
        <w:rPr>
          <w:rFonts w:eastAsiaTheme="minorEastAsia"/>
        </w:rPr>
        <w:t xml:space="preserve"> </w:t>
      </w:r>
      <m:oMath>
        <m:f>
          <m:fPr>
            <m:ctrlPr>
              <w:rPr>
                <w:rFonts w:ascii="Cambria Math" w:hAnsi="Cambria Math"/>
                <w:sz w:val="3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32"/>
              </w:rPr>
              <m:t>dE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32"/>
              </w:rPr>
              <m:t>dx</m:t>
            </m:r>
          </m:den>
        </m:f>
        <m:r>
          <m:rPr>
            <m:sty m:val="p"/>
          </m:rPr>
          <w:rPr>
            <w:rFonts w:ascii="Cambria Math" w:hAnsi="Cambria Math"/>
            <w:sz w:val="32"/>
          </w:rPr>
          <m:t>=-</m:t>
        </m:r>
        <m:f>
          <m:fPr>
            <m:ctrlPr>
              <w:rPr>
                <w:rFonts w:ascii="Cambria Math" w:hAnsi="Cambria Math"/>
                <w:sz w:val="32"/>
              </w:rPr>
            </m:ctrlPr>
          </m:fPr>
          <m:num>
            <m:r>
              <w:rPr>
                <w:rFonts w:ascii="Cambria Math" w:hAnsi="Cambria Math"/>
                <w:sz w:val="32"/>
              </w:rPr>
              <m:t>4π</m:t>
            </m:r>
            <m:sSubSup>
              <m:sSubSupPr>
                <m:ctrlPr>
                  <w:rPr>
                    <w:rFonts w:ascii="Cambria Math" w:hAnsi="Cambria Math"/>
                    <w:i/>
                    <w:sz w:val="32"/>
                  </w:rPr>
                </m:ctrlPr>
              </m:sSubSupPr>
              <m:e>
                <m:r>
                  <w:rPr>
                    <w:rFonts w:ascii="Cambria Math" w:hAnsi="Cambria Math"/>
                    <w:sz w:val="32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32"/>
                  </w:rPr>
                  <m:t>t</m:t>
                </m:r>
              </m:sub>
              <m:sup>
                <m:r>
                  <w:rPr>
                    <w:rFonts w:ascii="Cambria Math" w:hAnsi="Cambria Math"/>
                    <w:sz w:val="32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  <w:sz w:val="32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32"/>
                  </w:rPr>
                  <m:t>e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32"/>
                  </w:rPr>
                </m:ctrlPr>
              </m:sSubSupPr>
              <m:e>
                <m:r>
                  <w:rPr>
                    <w:rFonts w:ascii="Cambria Math" w:hAnsi="Cambria Math"/>
                    <w:sz w:val="32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32"/>
                  </w:rPr>
                  <m:t>t</m:t>
                </m:r>
              </m:sub>
              <m:sup>
                <m:r>
                  <w:rPr>
                    <w:rFonts w:ascii="Cambria Math" w:hAnsi="Cambria Math"/>
                    <w:sz w:val="32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/>
                <w:i/>
                <w:sz w:val="32"/>
              </w:rPr>
            </m:ctrlPr>
          </m:sSubPr>
          <m:e>
            <m:r>
              <w:rPr>
                <w:rFonts w:ascii="Cambria Math" w:hAnsi="Cambria Math"/>
                <w:sz w:val="32"/>
              </w:rPr>
              <m:t>n</m:t>
            </m:r>
          </m:e>
          <m:sub>
            <m:r>
              <w:rPr>
                <w:rFonts w:ascii="Cambria Math" w:hAnsi="Cambria Math"/>
                <w:sz w:val="32"/>
              </w:rPr>
              <m:t>e</m:t>
            </m:r>
          </m:sub>
        </m:sSub>
        <m:func>
          <m:funcPr>
            <m:ctrlPr>
              <w:rPr>
                <w:rFonts w:ascii="Cambria Math" w:hAnsi="Cambria Math"/>
                <w:i/>
                <w:sz w:val="3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32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z w:val="32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3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32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32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3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32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32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32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32"/>
                          </w:rPr>
                          <m:t>2</m:t>
                        </m:r>
                      </m:sup>
                    </m:sSubSup>
                  </m:num>
                  <m:den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  <w:sz w:val="32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/>
                            <w:sz w:val="32"/>
                          </w:rPr>
                          <m:t>I</m:t>
                        </m:r>
                      </m:e>
                    </m:bar>
                  </m:den>
                </m:f>
              </m:e>
            </m:d>
          </m:e>
        </m:func>
        <m:r>
          <w:rPr>
            <w:rFonts w:ascii="Cambria Math" w:hAnsi="Cambria Math"/>
            <w:sz w:val="32"/>
          </w:rPr>
          <m:t>,</m:t>
        </m:r>
      </m:oMath>
      <w:r w:rsidR="00BF4C42">
        <w:tab/>
      </w:r>
      <w:r w:rsidR="00BF4C42">
        <w:tab/>
      </w:r>
      <w:r w:rsidRPr="001139E4">
        <w:t>(</w:t>
      </w:r>
      <w:r>
        <w:t>1</w:t>
      </w:r>
      <w:r w:rsidRPr="001139E4">
        <w:t>)</w:t>
      </w:r>
    </w:p>
    <w:p w14:paraId="3BA532CA" w14:textId="4FFD1E73" w:rsidR="00FD3874" w:rsidRDefault="00CC49EC" w:rsidP="00FD3874">
      <w:pPr>
        <w:ind w:leftChars="50" w:left="120" w:firstLineChars="0" w:firstLine="0"/>
        <w:jc w:val="both"/>
        <w:rPr>
          <w:rFonts w:eastAsiaTheme="minorEastAsia"/>
        </w:rPr>
      </w:pPr>
      <w:r>
        <w:rPr>
          <w:rFonts w:eastAsiaTheme="minorEastAsia"/>
        </w:rPr>
        <w:t xml:space="preserve">where </w:t>
      </w:r>
      <w:r w:rsidR="00F24DB0" w:rsidRPr="003E3B38">
        <w:rPr>
          <w:rFonts w:eastAsiaTheme="minorEastAsia"/>
          <w:i/>
        </w:rPr>
        <w:t>v</w:t>
      </w:r>
      <w:r w:rsidR="00F24DB0" w:rsidRPr="003E3B38">
        <w:rPr>
          <w:rFonts w:eastAsiaTheme="minorEastAsia"/>
          <w:i/>
          <w:vertAlign w:val="subscript"/>
        </w:rPr>
        <w:t>t</w:t>
      </w:r>
      <w:r w:rsidR="00F24DB0">
        <w:rPr>
          <w:rFonts w:eastAsiaTheme="minorEastAsia"/>
        </w:rPr>
        <w:t xml:space="preserve"> is the velocity of </w:t>
      </w:r>
      <w:r w:rsidR="00BF4C42">
        <w:rPr>
          <w:rFonts w:eastAsiaTheme="minorEastAsia"/>
        </w:rPr>
        <w:t>the</w:t>
      </w:r>
      <w:r w:rsidR="003E3B38">
        <w:rPr>
          <w:rFonts w:eastAsiaTheme="minorEastAsia"/>
        </w:rPr>
        <w:t xml:space="preserve"> incident ion</w:t>
      </w:r>
      <w:r>
        <w:rPr>
          <w:rFonts w:eastAsiaTheme="minorEastAsia"/>
        </w:rPr>
        <w:t>,</w:t>
      </w:r>
      <w:r w:rsidR="003E3B38">
        <w:rPr>
          <w:rFonts w:eastAsiaTheme="minorEastAsia"/>
        </w:rPr>
        <w:t xml:space="preserve"> </w:t>
      </w:r>
      <w:r>
        <w:rPr>
          <w:rFonts w:eastAsiaTheme="minorEastAsia"/>
          <w:i/>
        </w:rPr>
        <w:t>Z</w:t>
      </w:r>
      <w:r w:rsidRPr="003E3B38">
        <w:rPr>
          <w:rFonts w:eastAsiaTheme="minorEastAsia"/>
          <w:i/>
          <w:vertAlign w:val="subscript"/>
        </w:rPr>
        <w:t>t</w:t>
      </w:r>
      <w:r w:rsidR="00BF4C42">
        <w:rPr>
          <w:rFonts w:eastAsiaTheme="minorEastAsia"/>
        </w:rPr>
        <w:t xml:space="preserve"> is the charge state of the</w:t>
      </w:r>
      <w:r>
        <w:rPr>
          <w:rFonts w:eastAsiaTheme="minorEastAsia"/>
        </w:rPr>
        <w:t xml:space="preserve"> incident ion, </w:t>
      </w:r>
      <w:r>
        <w:rPr>
          <w:rFonts w:eastAsiaTheme="minorEastAsia"/>
          <w:i/>
        </w:rPr>
        <w:t>m</w:t>
      </w:r>
      <w:r>
        <w:rPr>
          <w:rFonts w:eastAsiaTheme="minorEastAsia"/>
          <w:i/>
          <w:vertAlign w:val="subscript"/>
        </w:rPr>
        <w:t>e</w:t>
      </w:r>
      <w:r>
        <w:rPr>
          <w:rFonts w:eastAsiaTheme="minorEastAsia"/>
        </w:rPr>
        <w:t xml:space="preserve"> is the mass of an electron,</w:t>
      </w:r>
      <w:r w:rsidRPr="00CC49EC">
        <w:rPr>
          <w:rFonts w:eastAsiaTheme="minorEastAsia"/>
          <w:i/>
        </w:rPr>
        <w:t xml:space="preserve"> </w:t>
      </w:r>
      <w:r>
        <w:rPr>
          <w:rFonts w:eastAsiaTheme="minorEastAsia"/>
          <w:i/>
        </w:rPr>
        <w:t>n</w:t>
      </w:r>
      <w:r>
        <w:rPr>
          <w:rFonts w:eastAsiaTheme="minorEastAsia"/>
          <w:i/>
          <w:vertAlign w:val="subscript"/>
        </w:rPr>
        <w:t>e</w:t>
      </w:r>
      <w:r>
        <w:rPr>
          <w:rFonts w:eastAsiaTheme="minorEastAsia"/>
        </w:rPr>
        <w:t xml:space="preserve"> is the electron </w:t>
      </w:r>
      <w:r w:rsidR="00BF4C42">
        <w:rPr>
          <w:rFonts w:eastAsiaTheme="minorEastAsia"/>
        </w:rPr>
        <w:t xml:space="preserve">number </w:t>
      </w:r>
      <w:r>
        <w:rPr>
          <w:rFonts w:eastAsiaTheme="minorEastAsia"/>
        </w:rPr>
        <w:t xml:space="preserve">density of the sample, </w:t>
      </w:r>
      <w:r w:rsidR="003E3B38">
        <w:rPr>
          <w:rFonts w:eastAsiaTheme="minorEastAsia"/>
        </w:rPr>
        <w:t xml:space="preserve">and </w:t>
      </w:r>
      <m:oMath>
        <m:bar>
          <m:barPr>
            <m:pos m:val="top"/>
            <m:ctrlPr>
              <w:rPr>
                <w:rFonts w:ascii="Cambria Math" w:hAnsi="Cambria Math"/>
                <w:i/>
                <w:szCs w:val="24"/>
              </w:rPr>
            </m:ctrlPr>
          </m:barPr>
          <m:e>
            <m:r>
              <w:rPr>
                <w:rFonts w:ascii="Cambria Math" w:hAnsi="Cambria Math"/>
                <w:szCs w:val="24"/>
              </w:rPr>
              <m:t>I</m:t>
            </m:r>
          </m:e>
        </m:bar>
      </m:oMath>
      <w:r w:rsidR="003E3B38">
        <w:rPr>
          <w:rFonts w:eastAsiaTheme="minorEastAsia"/>
        </w:rPr>
        <w:t xml:space="preserve"> is the mean excitation </w:t>
      </w:r>
      <w:r w:rsidR="00BF4C42">
        <w:rPr>
          <w:rFonts w:eastAsiaTheme="minorEastAsia"/>
        </w:rPr>
        <w:t>energy</w:t>
      </w:r>
      <w:r>
        <w:rPr>
          <w:rFonts w:eastAsiaTheme="minorEastAsia"/>
        </w:rPr>
        <w:t xml:space="preserve"> of the sample</w:t>
      </w:r>
      <w:r w:rsidR="00BF4C42">
        <w:rPr>
          <w:rFonts w:eastAsiaTheme="minorEastAsia"/>
        </w:rPr>
        <w:t xml:space="preserve"> material</w:t>
      </w:r>
      <w:r w:rsidR="00BE0E0E" w:rsidRPr="004A79AE">
        <w:rPr>
          <w:rFonts w:eastAsiaTheme="minorEastAsia"/>
        </w:rPr>
        <w:t xml:space="preserve">. </w:t>
      </w:r>
      <w:r w:rsidR="00BF4C42">
        <w:rPr>
          <w:rFonts w:eastAsiaTheme="minorEastAsia"/>
        </w:rPr>
        <w:t>For</w:t>
      </w:r>
      <w:r w:rsidR="009745FD">
        <w:rPr>
          <w:rFonts w:eastAsiaTheme="minorEastAsia"/>
        </w:rPr>
        <w:t xml:space="preserve"> a 1</w:t>
      </w:r>
      <w:r w:rsidR="00FD3874">
        <w:rPr>
          <w:rFonts w:eastAsiaTheme="minorEastAsia"/>
        </w:rPr>
        <w:t>0</w:t>
      </w:r>
      <w:r w:rsidR="00A01DD7">
        <w:rPr>
          <w:rFonts w:eastAsiaTheme="minorEastAsia"/>
        </w:rPr>
        <w:t>0 MeV aluminum ion</w:t>
      </w:r>
      <w:r w:rsidR="00BF4C42">
        <w:rPr>
          <w:rFonts w:eastAsiaTheme="minorEastAsia"/>
        </w:rPr>
        <w:t xml:space="preserve">, </w:t>
      </w:r>
      <w:r w:rsidR="00FD3874">
        <w:rPr>
          <w:rFonts w:eastAsiaTheme="minorEastAsia"/>
        </w:rPr>
        <w:t>the</w:t>
      </w:r>
      <w:r w:rsidR="005B5F0B">
        <w:rPr>
          <w:rFonts w:eastAsiaTheme="minorEastAsia"/>
        </w:rPr>
        <w:t xml:space="preserve"> maximum energy transfer term,</w:t>
      </w:r>
      <w:r w:rsidR="005B5F0B" w:rsidRPr="005B5F0B">
        <w:rPr>
          <w:rFonts w:eastAsiaTheme="minorEastAsia"/>
          <w:i/>
        </w:rPr>
        <w:t xml:space="preserve"> 2m</w:t>
      </w:r>
      <w:r w:rsidR="005B5F0B" w:rsidRPr="005B5F0B">
        <w:rPr>
          <w:rFonts w:eastAsiaTheme="minorEastAsia"/>
          <w:i/>
          <w:vertAlign w:val="subscript"/>
        </w:rPr>
        <w:t>e</w:t>
      </w:r>
      <w:r w:rsidR="005B5F0B" w:rsidRPr="005B5F0B">
        <w:rPr>
          <w:rFonts w:eastAsiaTheme="minorEastAsia"/>
          <w:i/>
        </w:rPr>
        <w:t>v</w:t>
      </w:r>
      <w:r w:rsidR="005B5F0B" w:rsidRPr="005B5F0B">
        <w:rPr>
          <w:rFonts w:eastAsiaTheme="minorEastAsia"/>
          <w:i/>
          <w:vertAlign w:val="subscript"/>
        </w:rPr>
        <w:t>t</w:t>
      </w:r>
      <w:r w:rsidR="005B5F0B" w:rsidRPr="005B5F0B">
        <w:rPr>
          <w:rFonts w:eastAsiaTheme="minorEastAsia"/>
          <w:i/>
          <w:vertAlign w:val="superscript"/>
        </w:rPr>
        <w:t>2</w:t>
      </w:r>
      <w:r w:rsidR="005B5F0B">
        <w:rPr>
          <w:rFonts w:eastAsiaTheme="minorEastAsia"/>
        </w:rPr>
        <w:t xml:space="preserve"> </w:t>
      </w:r>
      <w:r w:rsidR="00FD3874">
        <w:rPr>
          <w:rFonts w:eastAsiaTheme="minorEastAsia"/>
        </w:rPr>
        <w:t>is about 8.13 keV.</w:t>
      </w:r>
      <w:r w:rsidR="005B5F0B">
        <w:rPr>
          <w:rFonts w:eastAsiaTheme="minorEastAsia"/>
        </w:rPr>
        <w:t xml:space="preserve"> </w:t>
      </w:r>
    </w:p>
    <w:p w14:paraId="0FE69D95" w14:textId="24B6AF70" w:rsidR="00705395" w:rsidRDefault="00FF43EB" w:rsidP="00BE0E0E">
      <w:pPr>
        <w:ind w:leftChars="50" w:left="120" w:firstLine="480"/>
        <w:jc w:val="both"/>
        <w:rPr>
          <w:rFonts w:eastAsiaTheme="minorEastAsia"/>
        </w:rPr>
      </w:pPr>
      <w:r>
        <w:rPr>
          <w:rFonts w:eastAsiaTheme="minorEastAsia"/>
        </w:rPr>
        <w:t>According to</w:t>
      </w:r>
      <w:r w:rsidR="00FD3874">
        <w:rPr>
          <w:rFonts w:eastAsiaTheme="minorEastAsia"/>
        </w:rPr>
        <w:t xml:space="preserve"> the</w:t>
      </w:r>
      <w:r>
        <w:rPr>
          <w:rFonts w:eastAsiaTheme="minorEastAsia"/>
        </w:rPr>
        <w:t xml:space="preserve"> NIST database</w:t>
      </w:r>
      <w:r w:rsidR="00C54696">
        <w:rPr>
          <w:rFonts w:eastAsiaTheme="minorEastAsia"/>
        </w:rPr>
        <w:t xml:space="preserve">, </w:t>
      </w:r>
      <w:r w:rsidR="00587519">
        <w:rPr>
          <w:rFonts w:eastAsiaTheme="minorEastAsia"/>
        </w:rPr>
        <w:t>the mean excitation energy of gold is 790 eV</w:t>
      </w:r>
      <w:r w:rsidR="00F27213">
        <w:t>, and the</w:t>
      </w:r>
      <w:r w:rsidR="00A40034">
        <w:t xml:space="preserve"> logarithm term in Eq. (1) </w:t>
      </w:r>
      <w:r w:rsidR="00F27213">
        <w:t>becomes 2.33</w:t>
      </w:r>
      <w:r w:rsidR="00762717">
        <w:t xml:space="preserve"> for a 1</w:t>
      </w:r>
      <w:r w:rsidR="00F27213">
        <w:t>0</w:t>
      </w:r>
      <w:r w:rsidR="00762717">
        <w:t xml:space="preserve">0 MeV aluminum ion. </w:t>
      </w:r>
      <w:r w:rsidR="00F27213">
        <w:t>Even when we assume a</w:t>
      </w:r>
      <w:r w:rsidR="00587519">
        <w:t xml:space="preserve"> </w:t>
      </w:r>
      <w:r w:rsidR="00A40034">
        <w:t>10</w:t>
      </w:r>
      <w:r w:rsidR="00587519">
        <w:t xml:space="preserve">% decrease of the mean excitation energy </w:t>
      </w:r>
      <w:r w:rsidR="00762717">
        <w:t xml:space="preserve">for </w:t>
      </w:r>
      <w:r w:rsidR="00F27213">
        <w:t xml:space="preserve">our </w:t>
      </w:r>
      <w:r w:rsidR="00762717">
        <w:t xml:space="preserve">warm dense gold sample, </w:t>
      </w:r>
      <w:r w:rsidR="00F27213">
        <w:t>we find the stopping power increases only by</w:t>
      </w:r>
      <w:r w:rsidR="00762717">
        <w:t xml:space="preserve"> </w:t>
      </w:r>
      <w:r w:rsidR="00F27213">
        <w:t>4</w:t>
      </w:r>
      <w:r w:rsidR="00CE78AD">
        <w:t>.5</w:t>
      </w:r>
      <w:bookmarkStart w:id="0" w:name="_GoBack"/>
      <w:bookmarkEnd w:id="0"/>
      <w:r w:rsidR="00F27213">
        <w:t>%.</w:t>
      </w:r>
      <w:r w:rsidR="00F8363F">
        <w:t xml:space="preserve"> </w:t>
      </w:r>
    </w:p>
    <w:p w14:paraId="6DBAAA7E" w14:textId="1A2DFF81" w:rsidR="00BE0E0E" w:rsidRPr="00666486" w:rsidRDefault="00D33298" w:rsidP="00CC49EC">
      <w:pPr>
        <w:ind w:leftChars="50" w:left="120" w:firstLine="480"/>
        <w:jc w:val="both"/>
        <w:rPr>
          <w:rFonts w:eastAsiaTheme="minorEastAsia"/>
        </w:rPr>
      </w:pPr>
      <w:r>
        <w:rPr>
          <w:rFonts w:eastAsiaTheme="minorEastAsia"/>
        </w:rPr>
        <w:lastRenderedPageBreak/>
        <w:t xml:space="preserve">Likewise, we </w:t>
      </w:r>
      <w:r w:rsidR="00F27213">
        <w:rPr>
          <w:rFonts w:eastAsiaTheme="minorEastAsia"/>
        </w:rPr>
        <w:t>can estimate</w:t>
      </w:r>
      <w:r>
        <w:rPr>
          <w:rFonts w:eastAsiaTheme="minorEastAsia"/>
        </w:rPr>
        <w:t xml:space="preserve"> the stopping power error for diamond. </w:t>
      </w:r>
      <w:r w:rsidR="00F8363F">
        <w:rPr>
          <w:rFonts w:eastAsiaTheme="minorEastAsia"/>
        </w:rPr>
        <w:t>The mean excitati</w:t>
      </w:r>
      <w:r w:rsidR="00A40034">
        <w:rPr>
          <w:rFonts w:eastAsiaTheme="minorEastAsia"/>
        </w:rPr>
        <w:t>on energy of carbon is 81</w:t>
      </w:r>
      <w:r w:rsidR="00F8363F">
        <w:rPr>
          <w:rFonts w:eastAsiaTheme="minorEastAsia"/>
        </w:rPr>
        <w:t> eV</w:t>
      </w:r>
      <w:r w:rsidR="00F27213">
        <w:rPr>
          <w:rFonts w:eastAsiaTheme="minorEastAsia"/>
        </w:rPr>
        <w:t xml:space="preserve"> according to the NIST database</w:t>
      </w:r>
      <w:r w:rsidR="00F8363F">
        <w:t xml:space="preserve">. </w:t>
      </w:r>
      <w:r w:rsidR="00F27213">
        <w:t xml:space="preserve">For </w:t>
      </w:r>
      <w:r w:rsidR="00424C82">
        <w:t>a</w:t>
      </w:r>
      <w:r w:rsidR="00F27213">
        <w:t xml:space="preserve"> 100 MeV</w:t>
      </w:r>
      <w:r w:rsidR="00424C82">
        <w:t xml:space="preserve"> aluminum ion</w:t>
      </w:r>
      <w:r w:rsidR="00F27213">
        <w:t>,</w:t>
      </w:r>
      <w:r w:rsidR="00424C82">
        <w:t xml:space="preserve"> </w:t>
      </w:r>
      <w:r w:rsidR="00A40034">
        <w:t>the logarithm term for dia</w:t>
      </w:r>
      <w:r w:rsidR="00F27213">
        <w:t>mond in Eq. (1) becomes</w:t>
      </w:r>
      <w:r w:rsidR="00A40034">
        <w:t xml:space="preserve"> </w:t>
      </w:r>
      <w:r w:rsidR="00F27213">
        <w:t>4.61</w:t>
      </w:r>
      <w:r w:rsidR="00A40034">
        <w:t xml:space="preserve">. </w:t>
      </w:r>
      <w:r w:rsidR="00F27213">
        <w:t>Even if we a</w:t>
      </w:r>
      <w:r w:rsidR="00CC49EC">
        <w:t>ssum</w:t>
      </w:r>
      <w:r w:rsidR="00F27213">
        <w:t>e</w:t>
      </w:r>
      <w:r w:rsidR="00CC49EC">
        <w:t xml:space="preserve"> a 10% decrease of the mean excitation energy for </w:t>
      </w:r>
      <w:r w:rsidR="009A4297">
        <w:t>our warm dense diamon</w:t>
      </w:r>
      <w:r w:rsidR="00CC49EC">
        <w:t xml:space="preserve">d sample, we </w:t>
      </w:r>
      <w:r w:rsidR="00F27213">
        <w:t>find</w:t>
      </w:r>
      <w:r w:rsidR="00CC49EC">
        <w:t xml:space="preserve"> the logarithm term </w:t>
      </w:r>
      <w:r w:rsidR="005234FB">
        <w:t>becoming 4.71</w:t>
      </w:r>
      <w:r w:rsidR="00F27213">
        <w:t>, which results</w:t>
      </w:r>
      <w:r w:rsidR="00CC49EC">
        <w:t xml:space="preserve"> </w:t>
      </w:r>
      <w:r w:rsidR="000373D5">
        <w:t>in a</w:t>
      </w:r>
      <w:r w:rsidR="00F27213">
        <w:t xml:space="preserve"> </w:t>
      </w:r>
      <w:r w:rsidR="00D24B9F">
        <w:t>2.</w:t>
      </w:r>
      <w:r w:rsidR="00F27213">
        <w:t>2</w:t>
      </w:r>
      <w:r w:rsidR="00CC49EC">
        <w:t xml:space="preserve">% larger </w:t>
      </w:r>
      <w:r w:rsidR="00F27213">
        <w:t>stopping power than the cold stopping power</w:t>
      </w:r>
      <w:r w:rsidR="00CC49EC">
        <w:t>.</w:t>
      </w:r>
      <w:r w:rsidR="000373D5">
        <w:t xml:space="preserve"> Given that we have considered the worst case scenarios by assuming a 10% decrease of the mean excitation energy for our warm dense samples, we expect less than 4% errors in our temperature calculations for gold and less than 2% errors for diamond. These error estimates justify our use of the cold stopping power data from SRIM to calculate the temperature distributions within the heated gold and diamond samples.</w:t>
      </w:r>
    </w:p>
    <w:p w14:paraId="4BA8BBA5" w14:textId="77777777" w:rsidR="00B322A4" w:rsidRPr="005144E9" w:rsidRDefault="00B322A4" w:rsidP="007462DD">
      <w:pPr>
        <w:ind w:firstLineChars="83" w:firstLine="199"/>
        <w:rPr>
          <w:rFonts w:eastAsiaTheme="minorEastAsia"/>
        </w:rPr>
      </w:pPr>
    </w:p>
    <w:p w14:paraId="47A76C79" w14:textId="77777777" w:rsidR="004100C0" w:rsidRDefault="004100C0" w:rsidP="005144E9">
      <w:pPr>
        <w:ind w:leftChars="50" w:left="120" w:firstLineChars="0" w:firstLine="0"/>
        <w:jc w:val="both"/>
        <w:rPr>
          <w:szCs w:val="24"/>
        </w:rPr>
      </w:pPr>
    </w:p>
    <w:p w14:paraId="4F4ED77B" w14:textId="77777777" w:rsidR="00572475" w:rsidRPr="00572475" w:rsidRDefault="00572475" w:rsidP="00E33120">
      <w:pPr>
        <w:spacing w:line="240" w:lineRule="auto"/>
        <w:ind w:firstLineChars="0" w:firstLine="0"/>
        <w:jc w:val="both"/>
        <w:rPr>
          <w:rFonts w:eastAsiaTheme="minorEastAsia"/>
        </w:rPr>
      </w:pPr>
    </w:p>
    <w:sectPr w:rsidR="00572475" w:rsidRPr="005724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65F16F" w14:textId="77777777" w:rsidR="00F1001D" w:rsidRDefault="00F1001D" w:rsidP="003D7067">
      <w:pPr>
        <w:spacing w:after="0" w:line="240" w:lineRule="auto"/>
        <w:ind w:firstLine="480"/>
      </w:pPr>
      <w:r>
        <w:separator/>
      </w:r>
    </w:p>
  </w:endnote>
  <w:endnote w:type="continuationSeparator" w:id="0">
    <w:p w14:paraId="1E4B0BE4" w14:textId="77777777" w:rsidR="00F1001D" w:rsidRDefault="00F1001D" w:rsidP="003D7067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3529FF" w14:textId="77777777" w:rsidR="003D7067" w:rsidRDefault="003D7067">
    <w:pPr>
      <w:pStyle w:val="a4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9EAE13" w14:textId="77777777" w:rsidR="003D7067" w:rsidRDefault="003D7067">
    <w:pPr>
      <w:pStyle w:val="a4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EC66B0" w14:textId="77777777" w:rsidR="003D7067" w:rsidRDefault="003D7067">
    <w:pPr>
      <w:pStyle w:val="a4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853ABF" w14:textId="77777777" w:rsidR="00F1001D" w:rsidRDefault="00F1001D" w:rsidP="003D7067">
      <w:pPr>
        <w:spacing w:after="0" w:line="240" w:lineRule="auto"/>
        <w:ind w:firstLine="480"/>
      </w:pPr>
      <w:r>
        <w:separator/>
      </w:r>
    </w:p>
  </w:footnote>
  <w:footnote w:type="continuationSeparator" w:id="0">
    <w:p w14:paraId="5D47759D" w14:textId="77777777" w:rsidR="00F1001D" w:rsidRDefault="00F1001D" w:rsidP="003D7067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E6A93F" w14:textId="77777777" w:rsidR="003D7067" w:rsidRDefault="003D7067">
    <w:pPr>
      <w:pStyle w:val="a3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5438CF" w14:textId="77777777" w:rsidR="003D7067" w:rsidRDefault="003D7067">
    <w:pPr>
      <w:pStyle w:val="a3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BF970A" w14:textId="77777777" w:rsidR="003D7067" w:rsidRDefault="003D7067">
    <w:pPr>
      <w:pStyle w:val="a3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E01"/>
    <w:rsid w:val="0000003A"/>
    <w:rsid w:val="0000100B"/>
    <w:rsid w:val="0000373C"/>
    <w:rsid w:val="000102E9"/>
    <w:rsid w:val="00011EA4"/>
    <w:rsid w:val="0003098C"/>
    <w:rsid w:val="000373D5"/>
    <w:rsid w:val="00072D19"/>
    <w:rsid w:val="000A3711"/>
    <w:rsid w:val="000A63E6"/>
    <w:rsid w:val="000B11A0"/>
    <w:rsid w:val="000B1E5A"/>
    <w:rsid w:val="000C3C43"/>
    <w:rsid w:val="000C6E85"/>
    <w:rsid w:val="000C75A1"/>
    <w:rsid w:val="000D0950"/>
    <w:rsid w:val="000D6082"/>
    <w:rsid w:val="000D6F4B"/>
    <w:rsid w:val="000E4BAB"/>
    <w:rsid w:val="000F5238"/>
    <w:rsid w:val="00102F0C"/>
    <w:rsid w:val="00111181"/>
    <w:rsid w:val="00145250"/>
    <w:rsid w:val="0015588A"/>
    <w:rsid w:val="00163870"/>
    <w:rsid w:val="00165D87"/>
    <w:rsid w:val="00184CF5"/>
    <w:rsid w:val="001969F1"/>
    <w:rsid w:val="001A0833"/>
    <w:rsid w:val="001A69BE"/>
    <w:rsid w:val="001D0CD0"/>
    <w:rsid w:val="001E2E63"/>
    <w:rsid w:val="001E4FD0"/>
    <w:rsid w:val="001F1B1C"/>
    <w:rsid w:val="001F75F8"/>
    <w:rsid w:val="002205EA"/>
    <w:rsid w:val="00236967"/>
    <w:rsid w:val="002577A3"/>
    <w:rsid w:val="002606DF"/>
    <w:rsid w:val="00265365"/>
    <w:rsid w:val="0029036A"/>
    <w:rsid w:val="00291389"/>
    <w:rsid w:val="00296F20"/>
    <w:rsid w:val="0029730E"/>
    <w:rsid w:val="002C1163"/>
    <w:rsid w:val="002C4A75"/>
    <w:rsid w:val="002D0128"/>
    <w:rsid w:val="002D764E"/>
    <w:rsid w:val="002D7929"/>
    <w:rsid w:val="002D7D4F"/>
    <w:rsid w:val="002E0E07"/>
    <w:rsid w:val="002E19E7"/>
    <w:rsid w:val="002E231E"/>
    <w:rsid w:val="002E3557"/>
    <w:rsid w:val="002E6264"/>
    <w:rsid w:val="002F5433"/>
    <w:rsid w:val="00305215"/>
    <w:rsid w:val="00321118"/>
    <w:rsid w:val="0032479B"/>
    <w:rsid w:val="00327395"/>
    <w:rsid w:val="003513FF"/>
    <w:rsid w:val="00355270"/>
    <w:rsid w:val="00380FFE"/>
    <w:rsid w:val="00393E5E"/>
    <w:rsid w:val="00396F87"/>
    <w:rsid w:val="003A1B79"/>
    <w:rsid w:val="003A509C"/>
    <w:rsid w:val="003A7EB2"/>
    <w:rsid w:val="003B22E2"/>
    <w:rsid w:val="003C27EF"/>
    <w:rsid w:val="003D0CCD"/>
    <w:rsid w:val="003D554E"/>
    <w:rsid w:val="003D7067"/>
    <w:rsid w:val="003E3B38"/>
    <w:rsid w:val="004100C0"/>
    <w:rsid w:val="004145F4"/>
    <w:rsid w:val="00424C82"/>
    <w:rsid w:val="00437FEF"/>
    <w:rsid w:val="004453F7"/>
    <w:rsid w:val="00450574"/>
    <w:rsid w:val="00454777"/>
    <w:rsid w:val="0045593A"/>
    <w:rsid w:val="00460BDC"/>
    <w:rsid w:val="00461EBA"/>
    <w:rsid w:val="00476D6A"/>
    <w:rsid w:val="00481352"/>
    <w:rsid w:val="004867BF"/>
    <w:rsid w:val="0048781E"/>
    <w:rsid w:val="004902DD"/>
    <w:rsid w:val="004A1260"/>
    <w:rsid w:val="004A4A07"/>
    <w:rsid w:val="004A5202"/>
    <w:rsid w:val="004A79AE"/>
    <w:rsid w:val="004B2DC4"/>
    <w:rsid w:val="004B3E58"/>
    <w:rsid w:val="004B6275"/>
    <w:rsid w:val="004F42DC"/>
    <w:rsid w:val="00502600"/>
    <w:rsid w:val="00507842"/>
    <w:rsid w:val="00511593"/>
    <w:rsid w:val="005144E9"/>
    <w:rsid w:val="005178E5"/>
    <w:rsid w:val="005234FB"/>
    <w:rsid w:val="005245E3"/>
    <w:rsid w:val="00527BD4"/>
    <w:rsid w:val="00531E95"/>
    <w:rsid w:val="00537B61"/>
    <w:rsid w:val="005408C7"/>
    <w:rsid w:val="00541D5C"/>
    <w:rsid w:val="00545808"/>
    <w:rsid w:val="00547FC6"/>
    <w:rsid w:val="005518F6"/>
    <w:rsid w:val="00572475"/>
    <w:rsid w:val="0057435D"/>
    <w:rsid w:val="00577A02"/>
    <w:rsid w:val="00583BEA"/>
    <w:rsid w:val="00587519"/>
    <w:rsid w:val="00594C8D"/>
    <w:rsid w:val="00595CE5"/>
    <w:rsid w:val="005B5F0B"/>
    <w:rsid w:val="005C691C"/>
    <w:rsid w:val="005D0EE3"/>
    <w:rsid w:val="005D3595"/>
    <w:rsid w:val="005D4E80"/>
    <w:rsid w:val="005E5D33"/>
    <w:rsid w:val="006054EF"/>
    <w:rsid w:val="00605A78"/>
    <w:rsid w:val="00615C20"/>
    <w:rsid w:val="00616C77"/>
    <w:rsid w:val="00623FB9"/>
    <w:rsid w:val="00644001"/>
    <w:rsid w:val="00644482"/>
    <w:rsid w:val="00653D15"/>
    <w:rsid w:val="00656BEC"/>
    <w:rsid w:val="00657263"/>
    <w:rsid w:val="006662DE"/>
    <w:rsid w:val="00666486"/>
    <w:rsid w:val="00691DC9"/>
    <w:rsid w:val="006A1014"/>
    <w:rsid w:val="006A41B7"/>
    <w:rsid w:val="006B220A"/>
    <w:rsid w:val="006C1F76"/>
    <w:rsid w:val="006C3CFA"/>
    <w:rsid w:val="006C6F42"/>
    <w:rsid w:val="006D0B8C"/>
    <w:rsid w:val="006D37AA"/>
    <w:rsid w:val="006E5C55"/>
    <w:rsid w:val="00705395"/>
    <w:rsid w:val="00741858"/>
    <w:rsid w:val="007462DD"/>
    <w:rsid w:val="00757726"/>
    <w:rsid w:val="00762717"/>
    <w:rsid w:val="00764F27"/>
    <w:rsid w:val="00767184"/>
    <w:rsid w:val="00792412"/>
    <w:rsid w:val="007949D5"/>
    <w:rsid w:val="007C5F22"/>
    <w:rsid w:val="007C7CB5"/>
    <w:rsid w:val="007F33D4"/>
    <w:rsid w:val="008300B2"/>
    <w:rsid w:val="00850A41"/>
    <w:rsid w:val="00872531"/>
    <w:rsid w:val="00897AE5"/>
    <w:rsid w:val="008C6CF5"/>
    <w:rsid w:val="008D3C82"/>
    <w:rsid w:val="008D4307"/>
    <w:rsid w:val="008D631E"/>
    <w:rsid w:val="008F5E39"/>
    <w:rsid w:val="009152CD"/>
    <w:rsid w:val="00920C77"/>
    <w:rsid w:val="00932913"/>
    <w:rsid w:val="00943142"/>
    <w:rsid w:val="00943FCF"/>
    <w:rsid w:val="00944A6A"/>
    <w:rsid w:val="00965DEF"/>
    <w:rsid w:val="009745FD"/>
    <w:rsid w:val="009751BD"/>
    <w:rsid w:val="009849CE"/>
    <w:rsid w:val="00992E01"/>
    <w:rsid w:val="00994CCB"/>
    <w:rsid w:val="00996A3A"/>
    <w:rsid w:val="009A4297"/>
    <w:rsid w:val="009B18B9"/>
    <w:rsid w:val="009B2565"/>
    <w:rsid w:val="009C6DD9"/>
    <w:rsid w:val="009E0723"/>
    <w:rsid w:val="009E0F45"/>
    <w:rsid w:val="009F7706"/>
    <w:rsid w:val="00A01DD7"/>
    <w:rsid w:val="00A044C1"/>
    <w:rsid w:val="00A14571"/>
    <w:rsid w:val="00A168CD"/>
    <w:rsid w:val="00A25260"/>
    <w:rsid w:val="00A3146B"/>
    <w:rsid w:val="00A3403F"/>
    <w:rsid w:val="00A40034"/>
    <w:rsid w:val="00A517CB"/>
    <w:rsid w:val="00A5220A"/>
    <w:rsid w:val="00A54E15"/>
    <w:rsid w:val="00A601E8"/>
    <w:rsid w:val="00A80492"/>
    <w:rsid w:val="00A91603"/>
    <w:rsid w:val="00A92873"/>
    <w:rsid w:val="00AC1BB2"/>
    <w:rsid w:val="00AC2C1F"/>
    <w:rsid w:val="00AE0738"/>
    <w:rsid w:val="00AE090C"/>
    <w:rsid w:val="00AE3622"/>
    <w:rsid w:val="00AE7224"/>
    <w:rsid w:val="00AF3F42"/>
    <w:rsid w:val="00B07B7C"/>
    <w:rsid w:val="00B16153"/>
    <w:rsid w:val="00B322A4"/>
    <w:rsid w:val="00B32836"/>
    <w:rsid w:val="00B35A5D"/>
    <w:rsid w:val="00B46884"/>
    <w:rsid w:val="00B56768"/>
    <w:rsid w:val="00B66124"/>
    <w:rsid w:val="00B74458"/>
    <w:rsid w:val="00BA66BD"/>
    <w:rsid w:val="00BB6405"/>
    <w:rsid w:val="00BD0362"/>
    <w:rsid w:val="00BD3E05"/>
    <w:rsid w:val="00BE0E0E"/>
    <w:rsid w:val="00BE1242"/>
    <w:rsid w:val="00BF32DF"/>
    <w:rsid w:val="00BF4C42"/>
    <w:rsid w:val="00C01C6B"/>
    <w:rsid w:val="00C104FA"/>
    <w:rsid w:val="00C1092B"/>
    <w:rsid w:val="00C120AE"/>
    <w:rsid w:val="00C20866"/>
    <w:rsid w:val="00C36F09"/>
    <w:rsid w:val="00C46C8F"/>
    <w:rsid w:val="00C47DE0"/>
    <w:rsid w:val="00C53A20"/>
    <w:rsid w:val="00C54538"/>
    <w:rsid w:val="00C54696"/>
    <w:rsid w:val="00C567D4"/>
    <w:rsid w:val="00C62E1F"/>
    <w:rsid w:val="00C7022B"/>
    <w:rsid w:val="00C848B4"/>
    <w:rsid w:val="00C921FC"/>
    <w:rsid w:val="00CA5D5C"/>
    <w:rsid w:val="00CB4722"/>
    <w:rsid w:val="00CC1289"/>
    <w:rsid w:val="00CC25A3"/>
    <w:rsid w:val="00CC49EC"/>
    <w:rsid w:val="00CD717B"/>
    <w:rsid w:val="00CD79DC"/>
    <w:rsid w:val="00CE2C8F"/>
    <w:rsid w:val="00CE78AD"/>
    <w:rsid w:val="00CF7F7A"/>
    <w:rsid w:val="00D1542A"/>
    <w:rsid w:val="00D22022"/>
    <w:rsid w:val="00D24B9F"/>
    <w:rsid w:val="00D33096"/>
    <w:rsid w:val="00D33298"/>
    <w:rsid w:val="00D406BB"/>
    <w:rsid w:val="00D446F3"/>
    <w:rsid w:val="00D61DDD"/>
    <w:rsid w:val="00D643B9"/>
    <w:rsid w:val="00DB75F1"/>
    <w:rsid w:val="00DC4F94"/>
    <w:rsid w:val="00E12663"/>
    <w:rsid w:val="00E33120"/>
    <w:rsid w:val="00E35C3E"/>
    <w:rsid w:val="00E5423E"/>
    <w:rsid w:val="00E66577"/>
    <w:rsid w:val="00E81DA7"/>
    <w:rsid w:val="00EA5023"/>
    <w:rsid w:val="00EA74F5"/>
    <w:rsid w:val="00EC2511"/>
    <w:rsid w:val="00EC4178"/>
    <w:rsid w:val="00EE58FD"/>
    <w:rsid w:val="00EF27BD"/>
    <w:rsid w:val="00F1001D"/>
    <w:rsid w:val="00F24DB0"/>
    <w:rsid w:val="00F27213"/>
    <w:rsid w:val="00F6554D"/>
    <w:rsid w:val="00F70860"/>
    <w:rsid w:val="00F70D91"/>
    <w:rsid w:val="00F730C6"/>
    <w:rsid w:val="00F82EF9"/>
    <w:rsid w:val="00F8363F"/>
    <w:rsid w:val="00FA09F9"/>
    <w:rsid w:val="00FA4059"/>
    <w:rsid w:val="00FB39A0"/>
    <w:rsid w:val="00FB4786"/>
    <w:rsid w:val="00FB4CBA"/>
    <w:rsid w:val="00FC3F64"/>
    <w:rsid w:val="00FD2C4D"/>
    <w:rsid w:val="00FD3874"/>
    <w:rsid w:val="00FE04A2"/>
    <w:rsid w:val="00FE4816"/>
    <w:rsid w:val="00FE4D34"/>
    <w:rsid w:val="00FF0073"/>
    <w:rsid w:val="00FF1B27"/>
    <w:rsid w:val="00FF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7285360"/>
  <w15:chartTrackingRefBased/>
  <w15:docId w15:val="{07F4ED76-36C6-4A3A-97AC-040B0673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2E01"/>
    <w:pPr>
      <w:spacing w:after="200" w:line="480" w:lineRule="auto"/>
      <w:ind w:firstLineChars="200" w:firstLine="200"/>
      <w:jc w:val="left"/>
    </w:pPr>
    <w:rPr>
      <w:rFonts w:ascii="Times New Roman" w:eastAsia="Times New Roman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70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D7067"/>
    <w:rPr>
      <w:rFonts w:ascii="Times New Roman" w:eastAsia="Times New Roman" w:hAnsi="Times New Roman"/>
      <w:kern w:val="0"/>
      <w:sz w:val="24"/>
    </w:rPr>
  </w:style>
  <w:style w:type="paragraph" w:styleId="a4">
    <w:name w:val="footer"/>
    <w:basedOn w:val="a"/>
    <w:link w:val="Char0"/>
    <w:uiPriority w:val="99"/>
    <w:unhideWhenUsed/>
    <w:rsid w:val="003D70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D7067"/>
    <w:rPr>
      <w:rFonts w:ascii="Times New Roman" w:eastAsia="Times New Roman" w:hAnsi="Times New Roman"/>
      <w:kern w:val="0"/>
      <w:sz w:val="24"/>
    </w:rPr>
  </w:style>
  <w:style w:type="paragraph" w:customStyle="1" w:styleId="MCTitle">
    <w:name w:val="MC Title"/>
    <w:basedOn w:val="a"/>
    <w:next w:val="a"/>
    <w:rsid w:val="00165D87"/>
    <w:pPr>
      <w:spacing w:after="0" w:line="240" w:lineRule="auto"/>
      <w:jc w:val="center"/>
    </w:pPr>
    <w:rPr>
      <w:rFonts w:cs="Times New Roman"/>
      <w:b/>
      <w:sz w:val="36"/>
      <w:szCs w:val="20"/>
      <w:lang w:eastAsia="en-US"/>
    </w:rPr>
  </w:style>
  <w:style w:type="paragraph" w:styleId="a5">
    <w:name w:val="footnote text"/>
    <w:basedOn w:val="a"/>
    <w:link w:val="Char1"/>
    <w:uiPriority w:val="99"/>
    <w:semiHidden/>
    <w:unhideWhenUsed/>
    <w:rsid w:val="00165D87"/>
    <w:pPr>
      <w:spacing w:after="0" w:line="240" w:lineRule="auto"/>
    </w:pPr>
    <w:rPr>
      <w:sz w:val="20"/>
      <w:szCs w:val="20"/>
    </w:rPr>
  </w:style>
  <w:style w:type="character" w:customStyle="1" w:styleId="Char1">
    <w:name w:val="각주 텍스트 Char"/>
    <w:basedOn w:val="a0"/>
    <w:link w:val="a5"/>
    <w:uiPriority w:val="99"/>
    <w:semiHidden/>
    <w:rsid w:val="00165D87"/>
    <w:rPr>
      <w:rFonts w:ascii="Times New Roman" w:eastAsia="Times New Roman" w:hAnsi="Times New Roman"/>
      <w:kern w:val="0"/>
      <w:szCs w:val="20"/>
    </w:rPr>
  </w:style>
  <w:style w:type="character" w:styleId="a6">
    <w:name w:val="footnote reference"/>
    <w:basedOn w:val="a0"/>
    <w:uiPriority w:val="99"/>
    <w:semiHidden/>
    <w:unhideWhenUsed/>
    <w:rsid w:val="00165D87"/>
    <w:rPr>
      <w:vertAlign w:val="superscript"/>
    </w:rPr>
  </w:style>
  <w:style w:type="character" w:styleId="a7">
    <w:name w:val="Strong"/>
    <w:basedOn w:val="a0"/>
    <w:uiPriority w:val="22"/>
    <w:qFormat/>
    <w:rsid w:val="006A41B7"/>
    <w:rPr>
      <w:b/>
      <w:bCs/>
    </w:rPr>
  </w:style>
  <w:style w:type="table" w:styleId="a8">
    <w:name w:val="Table Grid"/>
    <w:basedOn w:val="a1"/>
    <w:uiPriority w:val="39"/>
    <w:rsid w:val="00CD7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CD717B"/>
    <w:rPr>
      <w:b/>
      <w:bCs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5518F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5518F6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04EAD-19E2-48EC-8540-7DD6F4862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 치완</dc:creator>
  <cp:keywords/>
  <dc:description/>
  <cp:lastModifiedBy>Woosuk Bang</cp:lastModifiedBy>
  <cp:revision>2</cp:revision>
  <cp:lastPrinted>2022-07-11T02:38:00Z</cp:lastPrinted>
  <dcterms:created xsi:type="dcterms:W3CDTF">2022-07-18T03:36:00Z</dcterms:created>
  <dcterms:modified xsi:type="dcterms:W3CDTF">2022-07-18T03:36:00Z</dcterms:modified>
</cp:coreProperties>
</file>